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8395AA" w14:textId="7E7BB45C" w:rsidR="00220222" w:rsidRPr="00EA204F" w:rsidRDefault="00220222" w:rsidP="00220222">
      <w:pPr>
        <w:widowControl w:val="0"/>
        <w:autoSpaceDE w:val="0"/>
        <w:autoSpaceDN w:val="0"/>
        <w:adjustRightInd w:val="0"/>
        <w:rPr>
          <w:b/>
        </w:rPr>
      </w:pPr>
      <w:r w:rsidRPr="00EA204F">
        <w:rPr>
          <w:b/>
        </w:rPr>
        <w:t>S</w:t>
      </w:r>
      <w:r w:rsidR="00837A61">
        <w:rPr>
          <w:b/>
        </w:rPr>
        <w:t>4</w:t>
      </w:r>
      <w:r w:rsidRPr="00EA204F">
        <w:rPr>
          <w:b/>
        </w:rPr>
        <w:t xml:space="preserve"> Table: Evaluative Well-being, individual controls, OLS cross-section by wave</w:t>
      </w: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70"/>
        <w:gridCol w:w="1130"/>
        <w:gridCol w:w="1130"/>
        <w:gridCol w:w="1130"/>
        <w:gridCol w:w="1130"/>
        <w:gridCol w:w="1130"/>
        <w:gridCol w:w="1130"/>
      </w:tblGrid>
      <w:tr w:rsidR="00220222" w:rsidRPr="009D2C2A" w14:paraId="6812ABA1" w14:textId="77777777" w:rsidTr="00895A8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1188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2CC0C02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D2C2A">
              <w:t>Pre-covid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7998702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D2C2A">
              <w:t>Covid</w:t>
            </w:r>
          </w:p>
        </w:tc>
      </w:tr>
      <w:tr w:rsidR="00220222" w:rsidRPr="009D2C2A" w14:paraId="3C068519" w14:textId="77777777" w:rsidTr="00895A8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F4F334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6E107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7991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E2C06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CFBDE1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258445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E5D4AA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4</w:t>
            </w:r>
          </w:p>
        </w:tc>
      </w:tr>
      <w:tr w:rsidR="00220222" w:rsidRPr="009D2C2A" w14:paraId="7BA7632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2CD70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42750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F36B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333A1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5493B6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77F82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77593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220222" w:rsidRPr="009D2C2A" w14:paraId="4D1B0AC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94DCB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Neighbourhood depr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E510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B346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969D5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7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1E9FF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8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AC72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60A0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-0.055</w:t>
            </w:r>
          </w:p>
        </w:tc>
      </w:tr>
      <w:tr w:rsidR="00220222" w:rsidRPr="009D2C2A" w14:paraId="6F4FC4E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7A420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43BB1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6C61A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EC164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F1F288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1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962F6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A8805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rPr>
                <w:b/>
              </w:rPr>
            </w:pPr>
            <w:r w:rsidRPr="009D2C2A">
              <w:rPr>
                <w:b/>
              </w:rPr>
              <w:t>(0.034)</w:t>
            </w:r>
          </w:p>
        </w:tc>
      </w:tr>
      <w:tr w:rsidR="00220222" w:rsidRPr="009D2C2A" w14:paraId="5CA50F83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416FB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688AE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D2C2A">
              <w:rPr>
                <w:b/>
              </w:rPr>
              <w:t>Individual</w:t>
            </w:r>
          </w:p>
        </w:tc>
      </w:tr>
      <w:tr w:rsidR="00220222" w:rsidRPr="009D2C2A" w14:paraId="48D9FE7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107C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Gender (fema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357E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70C64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73B84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99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A71933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229CF3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FF653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35</w:t>
            </w:r>
          </w:p>
        </w:tc>
      </w:tr>
      <w:tr w:rsidR="00220222" w:rsidRPr="009D2C2A" w14:paraId="04908375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02EF4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A2091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3040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FE707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D2E389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24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3DAFC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8D44A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59)</w:t>
            </w:r>
          </w:p>
        </w:tc>
      </w:tr>
      <w:tr w:rsidR="00220222" w:rsidRPr="009D2C2A" w14:paraId="54B24AD3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FD4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7364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C9C8C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7B6A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963DD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D03F6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1CE60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2</w:t>
            </w:r>
          </w:p>
        </w:tc>
      </w:tr>
      <w:tr w:rsidR="00220222" w:rsidRPr="009D2C2A" w14:paraId="2BBF460E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ED73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71AE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FB5D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F82E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FE69B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2A13A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40D1D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02)</w:t>
            </w:r>
          </w:p>
        </w:tc>
      </w:tr>
      <w:tr w:rsidR="00220222" w:rsidRPr="009D2C2A" w14:paraId="5F68002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EF40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Ethnicity (non-whi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97ED1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7096C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4318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0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FC992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2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8B4A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B01D7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91</w:t>
            </w:r>
          </w:p>
        </w:tc>
      </w:tr>
      <w:tr w:rsidR="00220222" w:rsidRPr="009D2C2A" w14:paraId="4A6AEFF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9C2E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7451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C1E15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EE8E9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E1E5D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3C3E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2DD9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12)</w:t>
            </w:r>
          </w:p>
        </w:tc>
      </w:tr>
      <w:tr w:rsidR="00220222" w:rsidRPr="009D2C2A" w14:paraId="5B91F57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8402D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edium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CAE9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73C10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C2386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FA02E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4F63E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8E0B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74</w:t>
            </w:r>
          </w:p>
        </w:tc>
      </w:tr>
      <w:tr w:rsidR="00220222" w:rsidRPr="009D2C2A" w14:paraId="62058F5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81E0F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059A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CCB3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CCB8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387FB7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C7CC5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F70EF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2)</w:t>
            </w:r>
          </w:p>
        </w:tc>
      </w:tr>
      <w:tr w:rsidR="00220222" w:rsidRPr="009D2C2A" w14:paraId="1F8515C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57E6C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High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C22C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0FDE2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CA432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7FFA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B422D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96B4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0</w:t>
            </w:r>
          </w:p>
        </w:tc>
      </w:tr>
      <w:tr w:rsidR="00220222" w:rsidRPr="009D2C2A" w14:paraId="121B899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A03ED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98958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C3A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E41E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12717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8A1F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9C37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1)</w:t>
            </w:r>
          </w:p>
        </w:tc>
      </w:tr>
      <w:tr w:rsidR="00220222" w:rsidRPr="009D2C2A" w14:paraId="68F0E62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7931A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Other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72B36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A3BA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06F4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AAEF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A5B9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B3F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13</w:t>
            </w:r>
          </w:p>
        </w:tc>
      </w:tr>
      <w:tr w:rsidR="00220222" w:rsidRPr="009D2C2A" w14:paraId="5817420F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B9E3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C7D3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C56D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6D126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672FF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A8D67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37D5F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90)</w:t>
            </w:r>
          </w:p>
        </w:tc>
      </w:tr>
      <w:tr w:rsidR="00220222" w:rsidRPr="009D2C2A" w14:paraId="539688E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E2C9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263D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70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D230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90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5509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8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712EF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83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243EA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9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927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965***</w:t>
            </w:r>
          </w:p>
        </w:tc>
      </w:tr>
      <w:tr w:rsidR="00220222" w:rsidRPr="009D2C2A" w14:paraId="7FEEE87B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E6C5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02E5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D769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AB22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33075D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2517B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0A947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2)</w:t>
            </w:r>
          </w:p>
        </w:tc>
      </w:tr>
      <w:tr w:rsidR="00220222" w:rsidRPr="009D2C2A" w14:paraId="625E005F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59A09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High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15AC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4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3588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6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59338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57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F198F5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652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9CCE4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5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A2533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.734***</w:t>
            </w:r>
          </w:p>
        </w:tc>
      </w:tr>
      <w:tr w:rsidR="00220222" w:rsidRPr="009D2C2A" w14:paraId="77B8559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1359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B1F67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807F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59FE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B4950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C6BA4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E6578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36)</w:t>
            </w:r>
          </w:p>
        </w:tc>
      </w:tr>
      <w:tr w:rsidR="00220222" w:rsidRPr="009D2C2A" w14:paraId="275F6A3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B87E9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Mid financial secu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DE112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4969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8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35E5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8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568D1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493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6E82C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9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B7EE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238***</w:t>
            </w:r>
          </w:p>
        </w:tc>
      </w:tr>
      <w:tr w:rsidR="00220222" w:rsidRPr="009D2C2A" w14:paraId="33B53C2A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5A3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192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B93F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58D5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FFCCB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2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5DBC2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083A6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0)</w:t>
            </w:r>
          </w:p>
        </w:tc>
      </w:tr>
      <w:tr w:rsidR="00220222" w:rsidRPr="009D2C2A" w14:paraId="4245B25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1DA5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Self-employ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B1509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CCBD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D549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97A551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20181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9336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405*</w:t>
            </w:r>
          </w:p>
        </w:tc>
      </w:tr>
      <w:tr w:rsidR="00220222" w:rsidRPr="009D2C2A" w14:paraId="6FD80456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8594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4C05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2DBF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AE365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467F26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5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CC811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01CA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10)</w:t>
            </w:r>
          </w:p>
        </w:tc>
      </w:tr>
      <w:tr w:rsidR="00220222" w:rsidRPr="009D2C2A" w14:paraId="1EBE0E2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B56F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Employ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542F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5C3E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9897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ACD4C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6AE79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44B41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94*</w:t>
            </w:r>
          </w:p>
        </w:tc>
      </w:tr>
      <w:tr w:rsidR="00220222" w:rsidRPr="009D2C2A" w14:paraId="3ED6AD41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1DDA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11810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F9AE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71E1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8AF1D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4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6D6F0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48F47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03)</w:t>
            </w:r>
          </w:p>
        </w:tc>
      </w:tr>
      <w:tr w:rsidR="00220222" w:rsidRPr="009D2C2A" w14:paraId="15C0B42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1696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an work from home: some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5AFF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6C9A3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59AC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7F0B4B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1AF3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BAB50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160</w:t>
            </w:r>
          </w:p>
        </w:tc>
      </w:tr>
      <w:tr w:rsidR="00220222" w:rsidRPr="009D2C2A" w14:paraId="0DC93944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CBFC6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9E142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7713F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6928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070E33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8C2F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EB5FD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99)</w:t>
            </w:r>
          </w:p>
        </w:tc>
      </w:tr>
      <w:tr w:rsidR="00220222" w:rsidRPr="009D2C2A" w14:paraId="3197B112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A69DF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an work from home: alw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7431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A6412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4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F63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7B8AA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82E70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E5165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-0.079</w:t>
            </w:r>
          </w:p>
        </w:tc>
      </w:tr>
      <w:tr w:rsidR="00220222" w:rsidRPr="009D2C2A" w14:paraId="50541EE7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70DD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6E86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3ED4B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726E4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C994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91986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F9BA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78)</w:t>
            </w:r>
          </w:p>
        </w:tc>
      </w:tr>
      <w:tr w:rsidR="00220222" w:rsidRPr="009D2C2A" w14:paraId="0A2AAB18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262D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Living with a partn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07245B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2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0A84C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3EE2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251D2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61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DCFF3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3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38DAB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89***</w:t>
            </w:r>
          </w:p>
        </w:tc>
      </w:tr>
      <w:tr w:rsidR="00220222" w:rsidRPr="009D2C2A" w14:paraId="201ACF1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F275B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99CB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E89D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A400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97980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3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B0EB16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3785F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066)</w:t>
            </w:r>
          </w:p>
        </w:tc>
      </w:tr>
      <w:tr w:rsidR="00220222" w:rsidRPr="009D2C2A" w14:paraId="3C25326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884D7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Con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0EEC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72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6122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5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1245F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54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12131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56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73C38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31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201DD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3.245***</w:t>
            </w:r>
          </w:p>
        </w:tc>
      </w:tr>
      <w:tr w:rsidR="00220222" w:rsidRPr="009D2C2A" w14:paraId="7DBC54DD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0C1BFE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9AD968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3479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F5443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3C05C7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1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A9128F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3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39C80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(0.295)</w:t>
            </w:r>
          </w:p>
        </w:tc>
      </w:tr>
      <w:tr w:rsidR="00220222" w:rsidRPr="009D2C2A" w14:paraId="525C4DEC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10A0B1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F1813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F5F4F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C2879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D93F24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582F40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19AF0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</w:p>
        </w:tc>
      </w:tr>
      <w:tr w:rsidR="00220222" w:rsidRPr="009D2C2A" w14:paraId="6A46D550" w14:textId="77777777" w:rsidTr="00832D06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26415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A62C1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6DEC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CE33E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9,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A98E5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10,97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C76C2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,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C5932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7,016</w:t>
            </w:r>
          </w:p>
        </w:tc>
      </w:tr>
      <w:tr w:rsidR="00220222" w:rsidRPr="009D2C2A" w14:paraId="1760701A" w14:textId="77777777" w:rsidTr="00832D06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A724B89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DC888B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1315B9A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93E03C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2D0E4DF7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18D1D36D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A8B625" w14:textId="77777777" w:rsidR="00220222" w:rsidRPr="009D2C2A" w:rsidRDefault="00220222" w:rsidP="00895A8F">
            <w:pPr>
              <w:widowControl w:val="0"/>
              <w:autoSpaceDE w:val="0"/>
              <w:autoSpaceDN w:val="0"/>
              <w:adjustRightInd w:val="0"/>
            </w:pPr>
            <w:r w:rsidRPr="009D2C2A">
              <w:t>0.116</w:t>
            </w:r>
          </w:p>
        </w:tc>
      </w:tr>
    </w:tbl>
    <w:p w14:paraId="69B953EF" w14:textId="77777777" w:rsidR="00220222" w:rsidRPr="00FF2C27" w:rsidRDefault="00220222" w:rsidP="00220222">
      <w:pPr>
        <w:widowControl w:val="0"/>
        <w:autoSpaceDE w:val="0"/>
        <w:autoSpaceDN w:val="0"/>
        <w:adjustRightInd w:val="0"/>
        <w:rPr>
          <w:sz w:val="16"/>
          <w:szCs w:val="16"/>
          <w:lang w:val="en-US"/>
        </w:rPr>
      </w:pPr>
      <w:r w:rsidRPr="00FF2C27">
        <w:rPr>
          <w:sz w:val="16"/>
          <w:szCs w:val="16"/>
          <w:lang w:val="en-US"/>
        </w:rPr>
        <w:t xml:space="preserve">Robust standard errors in parentheses; </w:t>
      </w:r>
      <w:r w:rsidRPr="00FF2C27">
        <w:rPr>
          <w:sz w:val="16"/>
          <w:szCs w:val="16"/>
        </w:rPr>
        <w:t xml:space="preserve">*** p&lt;0.01, ** p&lt;0.05, * p&lt;0.1; Reference categories: Education (Low), Employment (Unemployed), Can work from home (Never), Financial security (Low). Weighted results. </w:t>
      </w:r>
    </w:p>
    <w:p w14:paraId="05D5E466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79A7D818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371A1604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7ECB76AF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5E95129B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17F7A80A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12F65869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0FAA6048" w14:textId="77777777" w:rsidR="00220222" w:rsidRPr="009D2C2A" w:rsidRDefault="00220222" w:rsidP="00220222">
      <w:pPr>
        <w:widowControl w:val="0"/>
        <w:autoSpaceDE w:val="0"/>
        <w:autoSpaceDN w:val="0"/>
        <w:adjustRightInd w:val="0"/>
      </w:pPr>
    </w:p>
    <w:p w14:paraId="7BD13A76" w14:textId="77777777" w:rsidR="00FF2C27" w:rsidRDefault="00FF2C27" w:rsidP="00220222">
      <w:pPr>
        <w:widowControl w:val="0"/>
        <w:autoSpaceDE w:val="0"/>
        <w:autoSpaceDN w:val="0"/>
        <w:adjustRightInd w:val="0"/>
        <w:rPr>
          <w:b/>
        </w:rPr>
      </w:pPr>
    </w:p>
    <w:p w14:paraId="79CE8FB2" w14:textId="77777777" w:rsidR="00FF2C27" w:rsidRDefault="00FF2C27" w:rsidP="00220222">
      <w:pPr>
        <w:widowControl w:val="0"/>
        <w:autoSpaceDE w:val="0"/>
        <w:autoSpaceDN w:val="0"/>
        <w:adjustRightInd w:val="0"/>
        <w:rPr>
          <w:b/>
        </w:rPr>
      </w:pPr>
      <w:bookmarkStart w:id="0" w:name="_GoBack"/>
      <w:bookmarkEnd w:id="0"/>
    </w:p>
    <w:sectPr w:rsidR="00FF2C27" w:rsidSect="00895A8F">
      <w:footerReference w:type="even" r:id="rId7"/>
      <w:footerReference w:type="default" r:id="rId8"/>
      <w:pgSz w:w="16840" w:h="1190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54CDE" w14:textId="77777777" w:rsidR="00BD7313" w:rsidRDefault="00BD7313" w:rsidP="0019076A">
      <w:r>
        <w:separator/>
      </w:r>
    </w:p>
  </w:endnote>
  <w:endnote w:type="continuationSeparator" w:id="0">
    <w:p w14:paraId="3B7E3716" w14:textId="77777777" w:rsidR="00BD7313" w:rsidRDefault="00BD7313" w:rsidP="00190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97861443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5AAD02FF" w14:textId="7CF1C9C1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22EC34A9" w14:textId="77777777" w:rsidR="0019076A" w:rsidRDefault="0019076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Numrodepage"/>
      </w:rPr>
      <w:id w:val="-15214596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D6A6458" w14:textId="62210459" w:rsidR="0019076A" w:rsidRDefault="0019076A" w:rsidP="004A36E8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 w:rsidR="00433826"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C0CAD89" w14:textId="77777777" w:rsidR="0019076A" w:rsidRDefault="0019076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F0F21" w14:textId="77777777" w:rsidR="00BD7313" w:rsidRDefault="00BD7313" w:rsidP="0019076A">
      <w:r>
        <w:separator/>
      </w:r>
    </w:p>
  </w:footnote>
  <w:footnote w:type="continuationSeparator" w:id="0">
    <w:p w14:paraId="71777BDF" w14:textId="77777777" w:rsidR="00BD7313" w:rsidRDefault="00BD7313" w:rsidP="001907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2369AC"/>
    <w:multiLevelType w:val="hybridMultilevel"/>
    <w:tmpl w:val="048CD0D2"/>
    <w:lvl w:ilvl="0" w:tplc="8C4A70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B07FF0"/>
    <w:multiLevelType w:val="multilevel"/>
    <w:tmpl w:val="E97E3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0D261A9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974ED"/>
    <w:multiLevelType w:val="hybridMultilevel"/>
    <w:tmpl w:val="CF58F1DC"/>
    <w:lvl w:ilvl="0" w:tplc="D3B8F378">
      <w:start w:val="1"/>
      <w:numFmt w:val="decimal"/>
      <w:lvlText w:val="%1."/>
      <w:lvlJc w:val="left"/>
      <w:pPr>
        <w:ind w:left="720" w:hanging="360"/>
      </w:pPr>
      <w:rPr>
        <w:rFonts w:ascii="Times" w:hAnsi="Times" w:cs="Arial" w:hint="default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B2F4A"/>
    <w:multiLevelType w:val="hybridMultilevel"/>
    <w:tmpl w:val="130AB242"/>
    <w:lvl w:ilvl="0" w:tplc="EF60BEF4">
      <w:start w:val="4"/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0C1D48"/>
    <w:multiLevelType w:val="multilevel"/>
    <w:tmpl w:val="EED068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7E56A39"/>
    <w:multiLevelType w:val="hybridMultilevel"/>
    <w:tmpl w:val="D60AD546"/>
    <w:lvl w:ilvl="0" w:tplc="07301090">
      <w:start w:val="7"/>
      <w:numFmt w:val="bullet"/>
      <w:lvlText w:val="-"/>
      <w:lvlJc w:val="left"/>
      <w:pPr>
        <w:ind w:left="720" w:hanging="360"/>
      </w:pPr>
      <w:rPr>
        <w:rFonts w:ascii="Times" w:eastAsia="Times New Roman" w:hAnsi="Time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AE6E5B"/>
    <w:multiLevelType w:val="hybridMultilevel"/>
    <w:tmpl w:val="CA3632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89A18BD"/>
    <w:multiLevelType w:val="multilevel"/>
    <w:tmpl w:val="9F3E96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B2D749B"/>
    <w:multiLevelType w:val="hybridMultilevel"/>
    <w:tmpl w:val="84D8D1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9"/>
  </w:num>
  <w:num w:numId="4">
    <w:abstractNumId w:val="3"/>
  </w:num>
  <w:num w:numId="5">
    <w:abstractNumId w:val="2"/>
  </w:num>
  <w:num w:numId="6">
    <w:abstractNumId w:val="0"/>
  </w:num>
  <w:num w:numId="7">
    <w:abstractNumId w:val="1"/>
  </w:num>
  <w:num w:numId="8">
    <w:abstractNumId w:val="5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222"/>
    <w:rsid w:val="000F7736"/>
    <w:rsid w:val="00156880"/>
    <w:rsid w:val="0019076A"/>
    <w:rsid w:val="001C1ED7"/>
    <w:rsid w:val="00220222"/>
    <w:rsid w:val="00320B7D"/>
    <w:rsid w:val="00364208"/>
    <w:rsid w:val="00433826"/>
    <w:rsid w:val="004B4C57"/>
    <w:rsid w:val="0058578A"/>
    <w:rsid w:val="00607246"/>
    <w:rsid w:val="00832D06"/>
    <w:rsid w:val="00837A61"/>
    <w:rsid w:val="00895A8F"/>
    <w:rsid w:val="00902CFC"/>
    <w:rsid w:val="00BC3D46"/>
    <w:rsid w:val="00BD7313"/>
    <w:rsid w:val="00D236E3"/>
    <w:rsid w:val="00E82C03"/>
    <w:rsid w:val="00E853D8"/>
    <w:rsid w:val="00EA204F"/>
    <w:rsid w:val="00FF2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2C48E"/>
  <w15:chartTrackingRefBased/>
  <w15:docId w15:val="{3DD0FFB3-5B7E-4991-9961-62785BA4B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re1">
    <w:name w:val="heading 1"/>
    <w:basedOn w:val="Normal"/>
    <w:link w:val="Titre1Car"/>
    <w:uiPriority w:val="9"/>
    <w:qFormat/>
    <w:rsid w:val="0022022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20222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Style2">
    <w:name w:val="Style2"/>
    <w:basedOn w:val="Normal"/>
    <w:qFormat/>
    <w:rsid w:val="00220222"/>
    <w:pPr>
      <w:spacing w:before="100" w:beforeAutospacing="1" w:after="100" w:afterAutospacing="1"/>
      <w:outlineLvl w:val="1"/>
    </w:pPr>
    <w:rPr>
      <w:b/>
      <w:bCs/>
      <w:sz w:val="28"/>
      <w:szCs w:val="36"/>
      <w:lang w:eastAsia="en-US"/>
    </w:rPr>
  </w:style>
  <w:style w:type="paragraph" w:styleId="Paragraphedeliste">
    <w:name w:val="List Paragraph"/>
    <w:basedOn w:val="Normal"/>
    <w:uiPriority w:val="34"/>
    <w:qFormat/>
    <w:rsid w:val="0022022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20222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20222"/>
    <w:rPr>
      <w:rFonts w:ascii="Times New Roman" w:hAnsi="Times New Roman" w:cs="Times New Roman"/>
      <w:sz w:val="18"/>
      <w:szCs w:val="18"/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2022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220222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2022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20222"/>
    <w:rPr>
      <w:b/>
      <w:bCs/>
      <w:sz w:val="20"/>
      <w:szCs w:val="2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220222"/>
    <w:rPr>
      <w:rFonts w:eastAsiaTheme="minorEastAsia"/>
      <w:lang w:val="it-IT" w:eastAsia="it-IT"/>
    </w:rPr>
  </w:style>
  <w:style w:type="paragraph" w:styleId="Pieddepage">
    <w:name w:val="footer"/>
    <w:basedOn w:val="Normal"/>
    <w:link w:val="PieddepageCar"/>
    <w:uiPriority w:val="99"/>
    <w:unhideWhenUsed/>
    <w:rsid w:val="00220222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  <w:lang w:val="it-IT" w:eastAsia="it-IT"/>
    </w:rPr>
  </w:style>
  <w:style w:type="character" w:customStyle="1" w:styleId="PieddepageCar">
    <w:name w:val="Pied de page Car"/>
    <w:basedOn w:val="Policepardfaut"/>
    <w:link w:val="Pieddepage"/>
    <w:uiPriority w:val="99"/>
    <w:rsid w:val="00220222"/>
    <w:rPr>
      <w:rFonts w:eastAsiaTheme="minorEastAsia"/>
      <w:lang w:val="it-IT" w:eastAsia="it-IT"/>
    </w:rPr>
  </w:style>
  <w:style w:type="character" w:styleId="Lienhypertexte">
    <w:name w:val="Hyperlink"/>
    <w:basedOn w:val="Policepardfaut"/>
    <w:uiPriority w:val="99"/>
    <w:unhideWhenUsed/>
    <w:rsid w:val="00220222"/>
    <w:rPr>
      <w:color w:val="0000FF"/>
      <w:u w:val="single"/>
    </w:rPr>
  </w:style>
  <w:style w:type="paragraph" w:styleId="Notedefin">
    <w:name w:val="endnote text"/>
    <w:basedOn w:val="Normal"/>
    <w:link w:val="NotedefinCar"/>
    <w:uiPriority w:val="99"/>
    <w:unhideWhenUsed/>
    <w:rsid w:val="00220222"/>
    <w:rPr>
      <w:rFonts w:asciiTheme="minorHAnsi"/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220222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semiHidden/>
    <w:unhideWhenUsed/>
    <w:rsid w:val="00220222"/>
    <w:rPr>
      <w:vertAlign w:val="superscript"/>
    </w:rPr>
  </w:style>
  <w:style w:type="table" w:styleId="Grilledutableau">
    <w:name w:val="Table Grid"/>
    <w:basedOn w:val="TableauNormal"/>
    <w:uiPriority w:val="39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etableauclaire">
    <w:name w:val="Grid Table Light"/>
    <w:basedOn w:val="TableauNormal"/>
    <w:uiPriority w:val="40"/>
    <w:rsid w:val="00220222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ev">
    <w:name w:val="Strong"/>
    <w:basedOn w:val="Policepardfaut"/>
    <w:uiPriority w:val="22"/>
    <w:qFormat/>
    <w:rsid w:val="00220222"/>
    <w:rPr>
      <w:b/>
      <w:bCs/>
    </w:rPr>
  </w:style>
  <w:style w:type="character" w:customStyle="1" w:styleId="css-901oao">
    <w:name w:val="css-901oao"/>
    <w:basedOn w:val="Policepardfaut"/>
    <w:rsid w:val="00220222"/>
  </w:style>
  <w:style w:type="character" w:customStyle="1" w:styleId="r-18u37iz">
    <w:name w:val="r-18u37iz"/>
    <w:basedOn w:val="Policepardfaut"/>
    <w:rsid w:val="00220222"/>
  </w:style>
  <w:style w:type="paragraph" w:styleId="Notedebasdepage">
    <w:name w:val="footnote text"/>
    <w:basedOn w:val="Normal"/>
    <w:link w:val="NotedebasdepageCar"/>
    <w:uiPriority w:val="99"/>
    <w:semiHidden/>
    <w:unhideWhenUsed/>
    <w:rsid w:val="00220222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220222"/>
    <w:rPr>
      <w:sz w:val="20"/>
      <w:szCs w:val="20"/>
      <w:lang w:val="en-GB"/>
    </w:rPr>
  </w:style>
  <w:style w:type="character" w:styleId="Appelnotedebasdep">
    <w:name w:val="footnote reference"/>
    <w:basedOn w:val="Policepardfaut"/>
    <w:uiPriority w:val="99"/>
    <w:semiHidden/>
    <w:unhideWhenUsed/>
    <w:rsid w:val="00220222"/>
    <w:rPr>
      <w:vertAlign w:val="superscript"/>
    </w:rPr>
  </w:style>
  <w:style w:type="paragraph" w:styleId="NormalWeb">
    <w:name w:val="Normal (Web)"/>
    <w:basedOn w:val="Normal"/>
    <w:uiPriority w:val="99"/>
    <w:unhideWhenUsed/>
    <w:rsid w:val="00220222"/>
    <w:pPr>
      <w:spacing w:before="100" w:beforeAutospacing="1" w:after="100" w:afterAutospacing="1"/>
    </w:pPr>
  </w:style>
  <w:style w:type="paragraph" w:customStyle="1" w:styleId="p">
    <w:name w:val="p"/>
    <w:basedOn w:val="Normal"/>
    <w:rsid w:val="00220222"/>
    <w:pPr>
      <w:spacing w:before="100" w:beforeAutospacing="1" w:after="100" w:afterAutospacing="1"/>
    </w:pPr>
  </w:style>
  <w:style w:type="paragraph" w:styleId="Rvision">
    <w:name w:val="Revision"/>
    <w:hidden/>
    <w:uiPriority w:val="99"/>
    <w:semiHidden/>
    <w:rsid w:val="0022022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Numrodeligne">
    <w:name w:val="line number"/>
    <w:basedOn w:val="Policepardfaut"/>
    <w:uiPriority w:val="99"/>
    <w:semiHidden/>
    <w:unhideWhenUsed/>
    <w:rsid w:val="00220222"/>
  </w:style>
  <w:style w:type="character" w:styleId="Lienhypertextesuivivisit">
    <w:name w:val="FollowedHyperlink"/>
    <w:basedOn w:val="Policepardfaut"/>
    <w:uiPriority w:val="99"/>
    <w:semiHidden/>
    <w:unhideWhenUsed/>
    <w:rsid w:val="00220222"/>
    <w:rPr>
      <w:color w:val="954F72" w:themeColor="followedHyperlink"/>
      <w:u w:val="single"/>
    </w:rPr>
  </w:style>
  <w:style w:type="character" w:styleId="Numrodepage">
    <w:name w:val="page number"/>
    <w:basedOn w:val="Policepardfaut"/>
    <w:uiPriority w:val="99"/>
    <w:semiHidden/>
    <w:unhideWhenUsed/>
    <w:rsid w:val="00190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58</Words>
  <Characters>1969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ED</Company>
  <LinksUpToDate>false</LinksUpToDate>
  <CharactersWithSpaces>2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omi Bezzo, Franco</dc:creator>
  <cp:keywords/>
  <dc:description/>
  <cp:lastModifiedBy>Laura SILVA</cp:lastModifiedBy>
  <cp:revision>15</cp:revision>
  <dcterms:created xsi:type="dcterms:W3CDTF">2021-01-19T15:54:00Z</dcterms:created>
  <dcterms:modified xsi:type="dcterms:W3CDTF">2021-07-14T18:35:00Z</dcterms:modified>
</cp:coreProperties>
</file>